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139A65" w14:textId="77777777" w:rsidR="00ED6763" w:rsidRPr="005E1B86" w:rsidRDefault="00ED6763" w:rsidP="00ED6763">
      <w:pPr>
        <w:pStyle w:val="Heading2"/>
        <w:rPr>
          <w:lang w:val="en-US"/>
        </w:rPr>
      </w:pPr>
      <w:r w:rsidRPr="005E1B86">
        <w:rPr>
          <w:lang w:val="en-US"/>
        </w:rPr>
        <w:t>SUPPLEMENTARY TABLES</w:t>
      </w:r>
    </w:p>
    <w:p w14:paraId="4B16DF8B" w14:textId="77777777" w:rsidR="00ED6763" w:rsidRPr="005E1B86" w:rsidRDefault="00ED6763" w:rsidP="00ED6763">
      <w:pPr>
        <w:rPr>
          <w:lang w:val="en-US"/>
        </w:rPr>
      </w:pPr>
      <w:r w:rsidRPr="005E1B8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EA3470" wp14:editId="2CEA78BE">
                <wp:simplePos x="0" y="0"/>
                <wp:positionH relativeFrom="margin">
                  <wp:align>right</wp:align>
                </wp:positionH>
                <wp:positionV relativeFrom="paragraph">
                  <wp:posOffset>3236595</wp:posOffset>
                </wp:positionV>
                <wp:extent cx="5909310" cy="923290"/>
                <wp:effectExtent l="0" t="0" r="0" b="0"/>
                <wp:wrapTopAndBottom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52BA3913-F2E4-47E4-AD0A-9B40FB59686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9310" cy="9232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26A9F8" w14:textId="77777777" w:rsidR="00ED6763" w:rsidRPr="00D26D86" w:rsidRDefault="00ED6763" w:rsidP="00ED676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num" w:pos="426"/>
                              </w:tabs>
                              <w:ind w:left="284" w:hanging="284"/>
                              <w:rPr>
                                <w:rFonts w:eastAsia="Times New Roman"/>
                                <w:sz w:val="22"/>
                              </w:rPr>
                            </w:pPr>
                            <w:r w:rsidRPr="00D26D86">
                              <w:rPr>
                                <w:color w:val="000000" w:themeColor="text1"/>
                                <w:kern w:val="24"/>
                                <w:sz w:val="22"/>
                              </w:rPr>
                              <w:t>Proportion of dead cells in culture started to increase</w:t>
                            </w:r>
                          </w:p>
                          <w:p w14:paraId="35535AC6" w14:textId="14EB3D37" w:rsidR="00ED6763" w:rsidRPr="00E02150" w:rsidRDefault="00ED6763" w:rsidP="00ED676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num" w:pos="426"/>
                              </w:tabs>
                              <w:ind w:left="284" w:hanging="284"/>
                              <w:rPr>
                                <w:rFonts w:eastAsia="Times New Roman"/>
                                <w:sz w:val="22"/>
                              </w:rPr>
                            </w:pPr>
                            <w:r w:rsidRPr="00D26D86">
                              <w:rPr>
                                <w:color w:val="000000" w:themeColor="text1"/>
                                <w:kern w:val="24"/>
                                <w:sz w:val="22"/>
                              </w:rPr>
                              <w:t>Cells did not reach 40% confluency after 7 days and started to predominantly exhibit different morphology. Medium was changed after day 4 of culture</w:t>
                            </w:r>
                          </w:p>
                          <w:p w14:paraId="1F981237" w14:textId="31AD0D0E" w:rsidR="00E02150" w:rsidRPr="00E02150" w:rsidRDefault="00E02150" w:rsidP="00E02150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num" w:pos="426"/>
                              </w:tabs>
                              <w:ind w:left="284" w:hanging="284"/>
                              <w:rPr>
                                <w:rFonts w:eastAsia="Times New Roman"/>
                                <w:sz w:val="22"/>
                                <w:lang w:val="en-US"/>
                              </w:rPr>
                            </w:pPr>
                            <w:r w:rsidRPr="00E02150">
                              <w:rPr>
                                <w:rFonts w:eastAsia="Times New Roman"/>
                                <w:sz w:val="22"/>
                              </w:rPr>
                              <w:t>From 3 different DPPSC clon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EA3470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left:0;text-align:left;margin-left:414.1pt;margin-top:254.85pt;width:465.3pt;height:72.7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" filled="f" stroked="f">
                <v:textbox style="mso-fit-shape-to-text:t">
                  <w:txbxContent>
                    <w:p w14:paraId="1B26A9F8" w14:textId="77777777" w:rsidR="00ED6763" w:rsidRPr="00D26D86" w:rsidRDefault="00ED6763" w:rsidP="00ED676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  <w:tab w:val="num" w:pos="426"/>
                        </w:tabs>
                        <w:ind w:left="284" w:hanging="284"/>
                        <w:rPr>
                          <w:rFonts w:eastAsia="Times New Roman"/>
                          <w:sz w:val="22"/>
                        </w:rPr>
                      </w:pPr>
                      <w:r w:rsidRPr="00D26D86">
                        <w:rPr>
                          <w:color w:val="000000" w:themeColor="text1"/>
                          <w:kern w:val="24"/>
                          <w:sz w:val="22"/>
                        </w:rPr>
                        <w:t>Proportion of dead cells in culture started to increase</w:t>
                      </w:r>
                    </w:p>
                    <w:p w14:paraId="35535AC6" w14:textId="14EB3D37" w:rsidR="00ED6763" w:rsidRPr="00E02150" w:rsidRDefault="00ED6763" w:rsidP="00ED676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  <w:tab w:val="num" w:pos="426"/>
                        </w:tabs>
                        <w:ind w:left="284" w:hanging="284"/>
                        <w:rPr>
                          <w:rFonts w:eastAsia="Times New Roman"/>
                          <w:sz w:val="22"/>
                        </w:rPr>
                      </w:pPr>
                      <w:r w:rsidRPr="00D26D86">
                        <w:rPr>
                          <w:color w:val="000000" w:themeColor="text1"/>
                          <w:kern w:val="24"/>
                          <w:sz w:val="22"/>
                        </w:rPr>
                        <w:t>Cells did not reach 40% confluency after 7 days and started to predominantly exhibit different morphology. Medium was changed after day 4 of culture</w:t>
                      </w:r>
                    </w:p>
                    <w:p w14:paraId="1F981237" w14:textId="31AD0D0E" w:rsidR="00E02150" w:rsidRPr="00E02150" w:rsidRDefault="00E02150" w:rsidP="00E02150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  <w:tab w:val="num" w:pos="426"/>
                        </w:tabs>
                        <w:ind w:left="284" w:hanging="284"/>
                        <w:rPr>
                          <w:rFonts w:eastAsia="Times New Roman"/>
                          <w:sz w:val="22"/>
                          <w:lang w:val="en-US"/>
                        </w:rPr>
                      </w:pPr>
                      <w:r w:rsidRPr="00E02150">
                        <w:rPr>
                          <w:rFonts w:eastAsia="Times New Roman"/>
                          <w:sz w:val="22"/>
                        </w:rPr>
                        <w:t>From 3 different DPPSC clones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5E1B8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A26D283" wp14:editId="7E66BBFC">
                <wp:simplePos x="0" y="0"/>
                <wp:positionH relativeFrom="column">
                  <wp:posOffset>13335</wp:posOffset>
                </wp:positionH>
                <wp:positionV relativeFrom="paragraph">
                  <wp:posOffset>329565</wp:posOffset>
                </wp:positionV>
                <wp:extent cx="3575050" cy="395605"/>
                <wp:effectExtent l="0" t="0" r="0" b="0"/>
                <wp:wrapTopAndBottom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5050" cy="395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41F3631" w14:textId="77777777" w:rsidR="00ED6763" w:rsidRPr="00D26D86" w:rsidRDefault="00ED6763" w:rsidP="00ED6763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 w:rsidRPr="00D26D8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Table S1</w:t>
                            </w:r>
                            <w:r w:rsidRPr="00D26D8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ab/>
                              <w:t>2D culture of DPPSC in FBS-medium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26D283" id="TextBox 5" o:spid="_x0000_s1027" type="#_x0000_t202" style="position:absolute;left:0;text-align:left;margin-left:1.05pt;margin-top:25.95pt;width:281.5pt;height:31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" filled="f" stroked="f">
                <v:textbox>
                  <w:txbxContent>
                    <w:p w14:paraId="541F3631" w14:textId="77777777" w:rsidR="00ED6763" w:rsidRPr="00D26D86" w:rsidRDefault="00ED6763" w:rsidP="00ED6763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 w:rsidRPr="00D26D8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Table S1</w:t>
                      </w:r>
                      <w:r w:rsidRPr="00D26D8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ab/>
                        <w:t>2D culture of DPPSC in FBS-medium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tbl>
      <w:tblPr>
        <w:tblW w:w="921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2551"/>
        <w:gridCol w:w="2694"/>
        <w:gridCol w:w="2551"/>
      </w:tblGrid>
      <w:tr w:rsidR="00ED6763" w:rsidRPr="005E1B86" w14:paraId="7E2E9DF0" w14:textId="77777777" w:rsidTr="00E02150">
        <w:trPr>
          <w:jc w:val="center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AC2F1" w14:textId="77777777" w:rsidR="00ED6763" w:rsidRPr="005E1B86" w:rsidRDefault="00ED6763" w:rsidP="00E047A9">
            <w:pPr>
              <w:jc w:val="center"/>
              <w:rPr>
                <w:lang w:val="en-US"/>
              </w:rPr>
            </w:pPr>
            <w:r w:rsidRPr="005E1B86">
              <w:rPr>
                <w:b/>
                <w:bCs/>
                <w:lang w:val="en-US"/>
              </w:rPr>
              <w:t>Passage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58386" w14:textId="77777777" w:rsidR="00ED6763" w:rsidRPr="005E1B86" w:rsidRDefault="00ED6763" w:rsidP="00E047A9">
            <w:pPr>
              <w:jc w:val="center"/>
              <w:rPr>
                <w:lang w:val="en-US"/>
              </w:rPr>
            </w:pPr>
            <w:r w:rsidRPr="005E1B86">
              <w:rPr>
                <w:b/>
                <w:bCs/>
                <w:lang w:val="en-US"/>
              </w:rPr>
              <w:t>Seeding density cells/cm</w:t>
            </w:r>
            <w:r w:rsidRPr="005E1B86">
              <w:rPr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2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37BB5" w14:textId="77777777" w:rsidR="00ED6763" w:rsidRPr="005E1B86" w:rsidRDefault="00ED6763" w:rsidP="00E047A9">
            <w:pPr>
              <w:jc w:val="center"/>
              <w:rPr>
                <w:lang w:val="en-US"/>
              </w:rPr>
            </w:pPr>
            <w:r w:rsidRPr="005E1B86">
              <w:rPr>
                <w:b/>
                <w:bCs/>
                <w:lang w:val="en-US"/>
              </w:rPr>
              <w:t>Days taken to reach</w:t>
            </w:r>
          </w:p>
          <w:p w14:paraId="4F5D81EE" w14:textId="77777777" w:rsidR="00ED6763" w:rsidRPr="005E1B86" w:rsidRDefault="00ED6763" w:rsidP="00E047A9">
            <w:pPr>
              <w:jc w:val="center"/>
              <w:rPr>
                <w:lang w:val="en-US"/>
              </w:rPr>
            </w:pPr>
            <w:r w:rsidRPr="005E1B86">
              <w:rPr>
                <w:b/>
                <w:bCs/>
                <w:lang w:val="en-US"/>
              </w:rPr>
              <w:t>40% confluency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9C5D7" w14:textId="77777777" w:rsidR="00E02150" w:rsidRPr="00E02150" w:rsidRDefault="00E02150" w:rsidP="00E02150">
            <w:pPr>
              <w:jc w:val="center"/>
              <w:rPr>
                <w:b/>
                <w:bCs/>
                <w:lang w:val="en-US"/>
              </w:rPr>
            </w:pPr>
            <w:r w:rsidRPr="00E02150">
              <w:rPr>
                <w:b/>
                <w:bCs/>
              </w:rPr>
              <w:t>No. of cells recovered</w:t>
            </w:r>
            <w:r w:rsidRPr="00E02150">
              <w:rPr>
                <w:b/>
                <w:bCs/>
                <w:vertAlign w:val="superscript"/>
              </w:rPr>
              <w:t>3</w:t>
            </w:r>
          </w:p>
          <w:p w14:paraId="4750B4A3" w14:textId="4D5FA378" w:rsidR="00ED6763" w:rsidRPr="00E02150" w:rsidRDefault="00E02150" w:rsidP="00E02150">
            <w:pPr>
              <w:jc w:val="center"/>
              <w:rPr>
                <w:b/>
                <w:bCs/>
                <w:lang w:val="en-US"/>
              </w:rPr>
            </w:pPr>
            <w:r w:rsidRPr="00E02150">
              <w:rPr>
                <w:b/>
                <w:bCs/>
              </w:rPr>
              <w:t>(x10</w:t>
            </w:r>
            <w:r w:rsidRPr="00E02150">
              <w:rPr>
                <w:b/>
                <w:bCs/>
                <w:vertAlign w:val="superscript"/>
              </w:rPr>
              <w:t>5</w:t>
            </w:r>
            <w:r w:rsidRPr="00E02150">
              <w:rPr>
                <w:b/>
                <w:bCs/>
              </w:rPr>
              <w:t>)</w:t>
            </w:r>
          </w:p>
        </w:tc>
      </w:tr>
      <w:tr w:rsidR="00E02150" w:rsidRPr="005E1B86" w14:paraId="531498F3" w14:textId="77777777" w:rsidTr="00E02150">
        <w:trPr>
          <w:jc w:val="center"/>
        </w:trPr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E0063" w14:textId="77777777" w:rsidR="00E02150" w:rsidRPr="005E1B86" w:rsidRDefault="00E02150" w:rsidP="00E02150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P1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1CE13" w14:textId="77777777" w:rsidR="00E02150" w:rsidRPr="005E1B86" w:rsidRDefault="00E02150" w:rsidP="00E02150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1.65 x 10</w:t>
            </w:r>
            <w:r w:rsidRPr="005E1B86">
              <w:rPr>
                <w:vertAlign w:val="superscript"/>
                <w:lang w:val="en-US"/>
              </w:rPr>
              <w:t>5</w:t>
            </w:r>
            <w:r w:rsidRPr="005E1B86">
              <w:rPr>
                <w:lang w:val="en-US"/>
              </w:rPr>
              <w:t xml:space="preserve"> total cells</w:t>
            </w:r>
          </w:p>
          <w:p w14:paraId="261B8F43" w14:textId="77777777" w:rsidR="00E02150" w:rsidRPr="005E1B86" w:rsidRDefault="00E02150" w:rsidP="00E02150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(from thawing)</w:t>
            </w:r>
          </w:p>
        </w:tc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3C773" w14:textId="77777777" w:rsidR="00E02150" w:rsidRPr="005E1B86" w:rsidRDefault="00E02150" w:rsidP="00E02150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2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72C8A" w14:textId="7F11DAA9" w:rsidR="00E02150" w:rsidRPr="00E02150" w:rsidRDefault="00E02150" w:rsidP="00E02150">
            <w:pPr>
              <w:jc w:val="center"/>
              <w:rPr>
                <w:lang w:val="en-US"/>
              </w:rPr>
            </w:pPr>
            <w:r w:rsidRPr="00E02150">
              <w:rPr>
                <w:color w:val="000000"/>
                <w:kern w:val="24"/>
              </w:rPr>
              <w:t>0.53 ± 0.21</w:t>
            </w:r>
          </w:p>
        </w:tc>
      </w:tr>
      <w:tr w:rsidR="00E02150" w:rsidRPr="005E1B86" w14:paraId="745C2C53" w14:textId="77777777" w:rsidTr="00E0215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C94EB" w14:textId="77777777" w:rsidR="00E02150" w:rsidRPr="005E1B86" w:rsidRDefault="00E02150" w:rsidP="00E02150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P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9D1C4" w14:textId="77777777" w:rsidR="00E02150" w:rsidRPr="005E1B86" w:rsidRDefault="00E02150" w:rsidP="00E02150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10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1103E" w14:textId="77777777" w:rsidR="00E02150" w:rsidRPr="005E1B86" w:rsidRDefault="00E02150" w:rsidP="00E02150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8CB4D" w14:textId="40B437C7" w:rsidR="00E02150" w:rsidRPr="00E02150" w:rsidRDefault="00E02150" w:rsidP="00E02150">
            <w:pPr>
              <w:jc w:val="center"/>
              <w:rPr>
                <w:lang w:val="en-US"/>
              </w:rPr>
            </w:pPr>
            <w:r w:rsidRPr="00E02150">
              <w:rPr>
                <w:color w:val="000000"/>
                <w:kern w:val="24"/>
              </w:rPr>
              <w:t>1.84 ± 0.63</w:t>
            </w:r>
          </w:p>
        </w:tc>
      </w:tr>
      <w:tr w:rsidR="00E02150" w:rsidRPr="005E1B86" w14:paraId="27A070E4" w14:textId="77777777" w:rsidTr="00E0215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D66D0" w14:textId="77777777" w:rsidR="00E02150" w:rsidRPr="005E1B86" w:rsidRDefault="00E02150" w:rsidP="00E02150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P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DFA5F" w14:textId="77777777" w:rsidR="00E02150" w:rsidRPr="005E1B86" w:rsidRDefault="00E02150" w:rsidP="00E02150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15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B1349" w14:textId="77777777" w:rsidR="00E02150" w:rsidRPr="005E1B86" w:rsidRDefault="00E02150" w:rsidP="00E02150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FAC44" w14:textId="2F3237AF" w:rsidR="00E02150" w:rsidRPr="00E02150" w:rsidRDefault="00E02150" w:rsidP="00E02150">
            <w:pPr>
              <w:jc w:val="center"/>
              <w:rPr>
                <w:lang w:val="en-US"/>
              </w:rPr>
            </w:pPr>
            <w:r w:rsidRPr="00E02150">
              <w:rPr>
                <w:color w:val="000000"/>
                <w:kern w:val="24"/>
              </w:rPr>
              <w:t>3.79 ± 0.80</w:t>
            </w:r>
          </w:p>
        </w:tc>
      </w:tr>
      <w:tr w:rsidR="00E02150" w:rsidRPr="005E1B86" w14:paraId="71CF0FB9" w14:textId="77777777" w:rsidTr="00E0215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7998B" w14:textId="77777777" w:rsidR="00E02150" w:rsidRPr="005E1B86" w:rsidRDefault="00E02150" w:rsidP="00E02150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P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A449D" w14:textId="77777777" w:rsidR="00E02150" w:rsidRPr="005E1B86" w:rsidRDefault="00E02150" w:rsidP="00E02150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15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6E9B7" w14:textId="77777777" w:rsidR="00E02150" w:rsidRPr="005E1B86" w:rsidRDefault="00E02150" w:rsidP="00E02150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0F18A" w14:textId="6DE118EC" w:rsidR="00E02150" w:rsidRPr="00E02150" w:rsidRDefault="00E02150" w:rsidP="00E02150">
            <w:pPr>
              <w:jc w:val="center"/>
              <w:rPr>
                <w:lang w:val="en-US"/>
              </w:rPr>
            </w:pPr>
            <w:r w:rsidRPr="00E02150">
              <w:rPr>
                <w:color w:val="000000"/>
                <w:kern w:val="24"/>
              </w:rPr>
              <w:t>1.20 ± 0.42</w:t>
            </w:r>
          </w:p>
        </w:tc>
      </w:tr>
      <w:tr w:rsidR="00E02150" w:rsidRPr="005E1B86" w14:paraId="7BC6AFD0" w14:textId="77777777" w:rsidTr="00E02150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B2F2F" w14:textId="77777777" w:rsidR="00E02150" w:rsidRPr="005E1B86" w:rsidRDefault="00E02150" w:rsidP="00E02150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P5</w:t>
            </w:r>
            <w:r w:rsidRPr="005E1B86">
              <w:rPr>
                <w:vertAlign w:val="superscript"/>
                <w:lang w:val="en-US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DE507" w14:textId="77777777" w:rsidR="00E02150" w:rsidRPr="005E1B86" w:rsidRDefault="00E02150" w:rsidP="00E02150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20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83E45" w14:textId="77777777" w:rsidR="00E02150" w:rsidRPr="005E1B86" w:rsidRDefault="00E02150" w:rsidP="00E02150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9B94D" w14:textId="019D9CA2" w:rsidR="00E02150" w:rsidRPr="00E02150" w:rsidRDefault="00E02150" w:rsidP="00E02150">
            <w:pPr>
              <w:jc w:val="center"/>
              <w:rPr>
                <w:lang w:val="en-US"/>
              </w:rPr>
            </w:pPr>
            <w:r w:rsidRPr="00E02150">
              <w:rPr>
                <w:color w:val="000000"/>
                <w:kern w:val="24"/>
              </w:rPr>
              <w:t>0.64 ± 0.15</w:t>
            </w:r>
          </w:p>
        </w:tc>
      </w:tr>
      <w:tr w:rsidR="00E02150" w:rsidRPr="005E1B86" w14:paraId="5D06289A" w14:textId="77777777" w:rsidTr="00E02150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3ADAF" w14:textId="77777777" w:rsidR="00E02150" w:rsidRPr="005E1B86" w:rsidRDefault="00E02150" w:rsidP="00E02150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P6</w:t>
            </w:r>
            <w:r w:rsidRPr="005E1B86">
              <w:rPr>
                <w:vertAlign w:val="superscript"/>
                <w:lang w:val="en-US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AD46F" w14:textId="77777777" w:rsidR="00E02150" w:rsidRPr="005E1B86" w:rsidRDefault="00E02150" w:rsidP="00E02150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9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49990" w14:textId="77777777" w:rsidR="00E02150" w:rsidRPr="005E1B86" w:rsidRDefault="00E02150" w:rsidP="00E02150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4113C" w14:textId="7B2DA390" w:rsidR="00E02150" w:rsidRPr="00E02150" w:rsidRDefault="00E02150" w:rsidP="00E02150">
            <w:pPr>
              <w:jc w:val="center"/>
              <w:rPr>
                <w:lang w:val="en-US"/>
              </w:rPr>
            </w:pPr>
            <w:r w:rsidRPr="00E02150">
              <w:rPr>
                <w:color w:val="000000"/>
                <w:kern w:val="24"/>
              </w:rPr>
              <w:t>0.63 ± 0.18</w:t>
            </w:r>
          </w:p>
        </w:tc>
        <w:bookmarkStart w:id="0" w:name="_GoBack"/>
        <w:bookmarkEnd w:id="0"/>
      </w:tr>
    </w:tbl>
    <w:p w14:paraId="505074E2" w14:textId="77777777" w:rsidR="00ED6763" w:rsidRPr="005E1B86" w:rsidRDefault="00ED6763" w:rsidP="00ED6763">
      <w:pPr>
        <w:rPr>
          <w:lang w:val="en-US"/>
        </w:rPr>
      </w:pPr>
    </w:p>
    <w:p w14:paraId="39A0F33E" w14:textId="77777777" w:rsidR="00ED6763" w:rsidRPr="005E1B86" w:rsidRDefault="00ED6763" w:rsidP="00ED6763">
      <w:pPr>
        <w:rPr>
          <w:lang w:val="en-US"/>
        </w:rPr>
      </w:pPr>
      <w:r w:rsidRPr="005E1B86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46AEEE" wp14:editId="20B1A805">
                <wp:simplePos x="0" y="0"/>
                <wp:positionH relativeFrom="column">
                  <wp:posOffset>-27305</wp:posOffset>
                </wp:positionH>
                <wp:positionV relativeFrom="paragraph">
                  <wp:posOffset>282575</wp:posOffset>
                </wp:positionV>
                <wp:extent cx="3665220" cy="354330"/>
                <wp:effectExtent l="0" t="0" r="0" b="0"/>
                <wp:wrapTopAndBottom/>
                <wp:docPr id="1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65220" cy="3543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1462214" w14:textId="77777777" w:rsidR="00ED6763" w:rsidRPr="00D26D86" w:rsidRDefault="00ED6763" w:rsidP="00ED676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D26D8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Table S2</w:t>
                            </w:r>
                            <w:r w:rsidRPr="00D26D8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ab/>
                              <w:t>2D culture of DPPSC in HS-medium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46AEEE" id="_x0000_s1028" type="#_x0000_t202" style="position:absolute;left:0;text-align:left;margin-left:-2.15pt;margin-top:22.25pt;width:288.6pt;height:27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" filled="f" stroked="f">
                <v:textbox>
                  <w:txbxContent>
                    <w:p w14:paraId="51462214" w14:textId="77777777" w:rsidR="00ED6763" w:rsidRPr="00D26D86" w:rsidRDefault="00ED6763" w:rsidP="00ED6763">
                      <w:pPr>
                        <w:pStyle w:val="NormalWeb"/>
                        <w:spacing w:before="0" w:beforeAutospacing="0" w:after="0" w:afterAutospacing="0"/>
                      </w:pPr>
                      <w:r w:rsidRPr="00D26D8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Table S2</w:t>
                      </w:r>
                      <w:r w:rsidRPr="00D26D8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ab/>
                        <w:t>2D culture of DPPSC in HS-medium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tbl>
      <w:tblPr>
        <w:tblW w:w="935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4536"/>
        <w:gridCol w:w="2693"/>
      </w:tblGrid>
      <w:tr w:rsidR="00ED6763" w:rsidRPr="005E1B86" w14:paraId="7BD5D705" w14:textId="77777777" w:rsidTr="00E047A9">
        <w:trPr>
          <w:jc w:val="center"/>
        </w:trPr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07600" w14:textId="77777777" w:rsidR="00ED6763" w:rsidRPr="005E1B86" w:rsidRDefault="00ED6763" w:rsidP="00E047A9">
            <w:pPr>
              <w:jc w:val="center"/>
              <w:rPr>
                <w:lang w:val="en-US"/>
              </w:rPr>
            </w:pPr>
            <w:r w:rsidRPr="005E1B86">
              <w:rPr>
                <w:b/>
                <w:bCs/>
                <w:lang w:val="en-US"/>
              </w:rPr>
              <w:t>Passage</w:t>
            </w:r>
          </w:p>
        </w:tc>
        <w:tc>
          <w:tcPr>
            <w:tcW w:w="45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BCE18" w14:textId="77777777" w:rsidR="00ED6763" w:rsidRPr="005E1B86" w:rsidRDefault="00ED6763" w:rsidP="00E047A9">
            <w:pPr>
              <w:jc w:val="center"/>
              <w:rPr>
                <w:lang w:val="en-US"/>
              </w:rPr>
            </w:pPr>
            <w:r w:rsidRPr="005E1B86">
              <w:rPr>
                <w:b/>
                <w:bCs/>
                <w:lang w:val="en-US"/>
              </w:rPr>
              <w:t>Seeding density cells/cm</w:t>
            </w:r>
            <w:r w:rsidRPr="005E1B86">
              <w:rPr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E3E5E" w14:textId="77777777" w:rsidR="00ED6763" w:rsidRPr="005E1B86" w:rsidRDefault="00ED6763" w:rsidP="00E047A9">
            <w:pPr>
              <w:jc w:val="center"/>
              <w:rPr>
                <w:lang w:val="en-US"/>
              </w:rPr>
            </w:pPr>
            <w:r w:rsidRPr="005E1B86">
              <w:rPr>
                <w:b/>
                <w:bCs/>
                <w:lang w:val="en-US"/>
              </w:rPr>
              <w:t>Days taken to reach</w:t>
            </w:r>
          </w:p>
          <w:p w14:paraId="012B7937" w14:textId="77777777" w:rsidR="00ED6763" w:rsidRPr="005E1B86" w:rsidRDefault="00ED6763" w:rsidP="00E047A9">
            <w:pPr>
              <w:jc w:val="center"/>
              <w:rPr>
                <w:lang w:val="en-US"/>
              </w:rPr>
            </w:pPr>
            <w:r w:rsidRPr="005E1B86">
              <w:rPr>
                <w:b/>
                <w:bCs/>
                <w:lang w:val="en-US"/>
              </w:rPr>
              <w:t>40% confluency</w:t>
            </w:r>
          </w:p>
        </w:tc>
      </w:tr>
      <w:tr w:rsidR="00ED6763" w:rsidRPr="005E1B86" w14:paraId="29C4A3D2" w14:textId="77777777" w:rsidTr="00E047A9">
        <w:trPr>
          <w:jc w:val="center"/>
        </w:trPr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6C2D1" w14:textId="77777777" w:rsidR="00ED6763" w:rsidRPr="005E1B86" w:rsidRDefault="00ED6763" w:rsidP="00E047A9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P1</w:t>
            </w:r>
          </w:p>
        </w:tc>
        <w:tc>
          <w:tcPr>
            <w:tcW w:w="4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CB5CC" w14:textId="77777777" w:rsidR="00ED6763" w:rsidRPr="005E1B86" w:rsidRDefault="00ED6763" w:rsidP="00E047A9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2 x 10</w:t>
            </w:r>
            <w:r w:rsidRPr="005E1B86">
              <w:rPr>
                <w:vertAlign w:val="superscript"/>
                <w:lang w:val="en-US"/>
              </w:rPr>
              <w:t>5</w:t>
            </w:r>
            <w:r w:rsidRPr="005E1B86">
              <w:rPr>
                <w:lang w:val="en-US"/>
              </w:rPr>
              <w:t xml:space="preserve"> total cells</w:t>
            </w:r>
          </w:p>
          <w:p w14:paraId="26274633" w14:textId="77777777" w:rsidR="00ED6763" w:rsidRPr="005E1B86" w:rsidRDefault="00ED6763" w:rsidP="00E047A9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(from thawing)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CEC5E" w14:textId="77777777" w:rsidR="00ED6763" w:rsidRPr="005E1B86" w:rsidRDefault="00ED6763" w:rsidP="00E047A9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2</w:t>
            </w:r>
          </w:p>
        </w:tc>
      </w:tr>
      <w:tr w:rsidR="00ED6763" w:rsidRPr="005E1B86" w14:paraId="3EBBD007" w14:textId="77777777" w:rsidTr="00E047A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D88AD" w14:textId="77777777" w:rsidR="00ED6763" w:rsidRPr="005E1B86" w:rsidRDefault="00ED6763" w:rsidP="00E047A9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P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14970" w14:textId="77777777" w:rsidR="00ED6763" w:rsidRPr="005E1B86" w:rsidRDefault="00ED6763" w:rsidP="00E047A9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B1972" w14:textId="77777777" w:rsidR="00ED6763" w:rsidRPr="005E1B86" w:rsidRDefault="00ED6763" w:rsidP="00E047A9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4</w:t>
            </w:r>
          </w:p>
        </w:tc>
      </w:tr>
      <w:tr w:rsidR="00ED6763" w:rsidRPr="005E1B86" w14:paraId="323F8E93" w14:textId="77777777" w:rsidTr="00E047A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87D6D" w14:textId="77777777" w:rsidR="00ED6763" w:rsidRPr="005E1B86" w:rsidRDefault="00ED6763" w:rsidP="00E047A9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P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0931F" w14:textId="77777777" w:rsidR="00ED6763" w:rsidRPr="005E1B86" w:rsidRDefault="00ED6763" w:rsidP="00E047A9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1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8BB8C" w14:textId="77777777" w:rsidR="00ED6763" w:rsidRPr="005E1B86" w:rsidRDefault="00ED6763" w:rsidP="00E047A9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3</w:t>
            </w:r>
          </w:p>
        </w:tc>
      </w:tr>
      <w:tr w:rsidR="00ED6763" w:rsidRPr="005E1B86" w14:paraId="0A8BA04C" w14:textId="77777777" w:rsidTr="00E047A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D7764" w14:textId="77777777" w:rsidR="00ED6763" w:rsidRPr="005E1B86" w:rsidRDefault="00ED6763" w:rsidP="00E047A9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P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A16EF" w14:textId="77777777" w:rsidR="00ED6763" w:rsidRPr="005E1B86" w:rsidRDefault="00ED6763" w:rsidP="00E047A9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EC656" w14:textId="77777777" w:rsidR="00ED6763" w:rsidRPr="005E1B86" w:rsidRDefault="00ED6763" w:rsidP="00E047A9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4</w:t>
            </w:r>
          </w:p>
        </w:tc>
      </w:tr>
      <w:tr w:rsidR="00ED6763" w:rsidRPr="005E1B86" w14:paraId="18D748B6" w14:textId="77777777" w:rsidTr="00E047A9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128ED" w14:textId="77777777" w:rsidR="00ED6763" w:rsidRPr="005E1B86" w:rsidRDefault="00ED6763" w:rsidP="00E047A9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P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BD11B" w14:textId="77777777" w:rsidR="00ED6763" w:rsidRPr="005E1B86" w:rsidRDefault="00ED6763" w:rsidP="00E047A9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1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1DDD0" w14:textId="77777777" w:rsidR="00ED6763" w:rsidRPr="005E1B86" w:rsidRDefault="00ED6763" w:rsidP="00E047A9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3</w:t>
            </w:r>
          </w:p>
        </w:tc>
      </w:tr>
      <w:tr w:rsidR="00ED6763" w:rsidRPr="005E1B86" w14:paraId="3946D1BF" w14:textId="77777777" w:rsidTr="00E047A9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D20EC" w14:textId="77777777" w:rsidR="00ED6763" w:rsidRPr="005E1B86" w:rsidRDefault="00ED6763" w:rsidP="00E047A9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P6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4B70F" w14:textId="77777777" w:rsidR="00ED6763" w:rsidRPr="005E1B86" w:rsidRDefault="00ED6763" w:rsidP="00E047A9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F6C33" w14:textId="77777777" w:rsidR="00ED6763" w:rsidRPr="005E1B86" w:rsidRDefault="00ED6763" w:rsidP="00E047A9">
            <w:pPr>
              <w:jc w:val="center"/>
              <w:rPr>
                <w:lang w:val="en-US"/>
              </w:rPr>
            </w:pPr>
            <w:r w:rsidRPr="005E1B86">
              <w:rPr>
                <w:lang w:val="en-US"/>
              </w:rPr>
              <w:t>4</w:t>
            </w:r>
          </w:p>
        </w:tc>
      </w:tr>
    </w:tbl>
    <w:p w14:paraId="6CE9518B" w14:textId="77777777" w:rsidR="00ED6763" w:rsidRPr="005E1B86" w:rsidRDefault="00ED6763" w:rsidP="00ED6763">
      <w:pPr>
        <w:rPr>
          <w:lang w:val="en-US"/>
        </w:rPr>
      </w:pPr>
    </w:p>
    <w:p w14:paraId="7C73F564" w14:textId="77777777" w:rsidR="00A3017D" w:rsidRDefault="00E02150"/>
    <w:sectPr w:rsidR="00A301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FB3C44"/>
    <w:multiLevelType w:val="hybridMultilevel"/>
    <w:tmpl w:val="8D1A8828"/>
    <w:lvl w:ilvl="0" w:tplc="EB7CA034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7FD6D190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14EE3792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26F4C85E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5FA6BB86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A066FFA4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05A4AE38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2988ADF2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C18EF31E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8754629"/>
    <w:multiLevelType w:val="hybridMultilevel"/>
    <w:tmpl w:val="CA5CDE14"/>
    <w:lvl w:ilvl="0" w:tplc="30AE1190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14E6202E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F70633D0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41AE2D0E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D0E8D20C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B5065688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2ECCBA30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754A069A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7DACCB18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763"/>
    <w:rsid w:val="000D19EB"/>
    <w:rsid w:val="000F30BB"/>
    <w:rsid w:val="00125527"/>
    <w:rsid w:val="001F7AF9"/>
    <w:rsid w:val="003468B2"/>
    <w:rsid w:val="004D285E"/>
    <w:rsid w:val="00573D8D"/>
    <w:rsid w:val="00610E64"/>
    <w:rsid w:val="00B57C1E"/>
    <w:rsid w:val="00DE63B0"/>
    <w:rsid w:val="00E02150"/>
    <w:rsid w:val="00ED6763"/>
    <w:rsid w:val="00F42D49"/>
    <w:rsid w:val="00FC7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14693"/>
  <w15:chartTrackingRefBased/>
  <w15:docId w15:val="{E7A7CEDA-F6AF-4A2D-8E51-FF556CC48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D6763"/>
    <w:pPr>
      <w:spacing w:after="0" w:line="360" w:lineRule="auto"/>
      <w:jc w:val="both"/>
    </w:pPr>
    <w:rPr>
      <w:rFonts w:ascii="Times New Roman" w:hAnsi="Times New Roman"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6763"/>
    <w:pPr>
      <w:keepNext/>
      <w:keepLines/>
      <w:spacing w:before="4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D6763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ED6763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auto"/>
      <w:lang w:eastAsia="en-GB"/>
    </w:rPr>
  </w:style>
  <w:style w:type="paragraph" w:styleId="ListParagraph">
    <w:name w:val="List Paragraph"/>
    <w:basedOn w:val="Normal"/>
    <w:uiPriority w:val="34"/>
    <w:qFormat/>
    <w:rsid w:val="00ED6763"/>
    <w:pPr>
      <w:spacing w:line="240" w:lineRule="auto"/>
      <w:ind w:left="720"/>
      <w:contextualSpacing/>
      <w:jc w:val="left"/>
    </w:pPr>
    <w:rPr>
      <w:rFonts w:eastAsiaTheme="minorEastAsia" w:cs="Times New Roman"/>
      <w:color w:val="auto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ED6763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15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6091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5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0E9533C90F6643987E6EE94B8C2743" ma:contentTypeVersion="13" ma:contentTypeDescription="Create a new document." ma:contentTypeScope="" ma:versionID="598ab245836142ac800a3496da40ef8e">
  <xsd:schema xmlns:xsd="http://www.w3.org/2001/XMLSchema" xmlns:xs="http://www.w3.org/2001/XMLSchema" xmlns:p="http://schemas.microsoft.com/office/2006/metadata/properties" xmlns:ns3="254719c2-8384-490f-824e-64be538fabe2" xmlns:ns4="c350bf7e-0120-41a8-9247-cb7759f6859c" targetNamespace="http://schemas.microsoft.com/office/2006/metadata/properties" ma:root="true" ma:fieldsID="2fde2849d39983dbc9b420e1767ca1f9" ns3:_="" ns4:_="">
    <xsd:import namespace="254719c2-8384-490f-824e-64be538fabe2"/>
    <xsd:import namespace="c350bf7e-0120-41a8-9247-cb7759f6859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4719c2-8384-490f-824e-64be538fab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50bf7e-0120-41a8-9247-cb7759f6859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A32380F-B5AF-4F74-9A19-BA22A6DE151E}">
  <ds:schemaRefs>
    <ds:schemaRef ds:uri="http://www.w3.org/XML/1998/namespace"/>
    <ds:schemaRef ds:uri="c350bf7e-0120-41a8-9247-cb7759f6859c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purl.org/dc/terms/"/>
    <ds:schemaRef ds:uri="http://schemas.microsoft.com/office/2006/documentManagement/types"/>
    <ds:schemaRef ds:uri="http://purl.org/dc/dcmitype/"/>
    <ds:schemaRef ds:uri="http://schemas.microsoft.com/office/infopath/2007/PartnerControls"/>
    <ds:schemaRef ds:uri="254719c2-8384-490f-824e-64be538fabe2"/>
  </ds:schemaRefs>
</ds:datastoreItem>
</file>

<file path=customXml/itemProps2.xml><?xml version="1.0" encoding="utf-8"?>
<ds:datastoreItem xmlns:ds="http://schemas.openxmlformats.org/officeDocument/2006/customXml" ds:itemID="{3F1DEDD7-B25E-4B25-A829-5CF34542F3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3FA371-3488-4B26-9682-B8C16B3289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4719c2-8384-490f-824e-64be538fabe2"/>
    <ds:schemaRef ds:uri="c350bf7e-0120-41a8-9247-cb7759f685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Faruqu, Muhammad</dc:creator>
  <cp:keywords/>
  <dc:description/>
  <cp:lastModifiedBy>Farid Faruqu</cp:lastModifiedBy>
  <cp:revision>2</cp:revision>
  <dcterms:created xsi:type="dcterms:W3CDTF">2020-04-06T10:23:00Z</dcterms:created>
  <dcterms:modified xsi:type="dcterms:W3CDTF">2020-04-06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0E9533C90F6643987E6EE94B8C2743</vt:lpwstr>
  </property>
</Properties>
</file>